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81B" w:rsidRPr="004F781B" w:rsidRDefault="00A04526" w:rsidP="004F781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</w:t>
      </w:r>
      <w:r w:rsidR="000A4B75">
        <w:rPr>
          <w:rFonts w:ascii="Times New Roman" w:hAnsi="Times New Roman" w:cs="Times New Roman"/>
          <w:b/>
          <w:bCs/>
          <w:sz w:val="24"/>
          <w:szCs w:val="24"/>
        </w:rPr>
        <w:t>ile Table S2</w:t>
      </w:r>
      <w:r w:rsidR="004F781B" w:rsidRPr="004F781B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various metabolites across different cellular metabolic pathways and differential accumulation of these metabolites in infested (RP-I) and un-infested (RP-UI) tissues. Data represented here depicts results of two years of data (2012 and 2013 </w:t>
      </w:r>
      <w:proofErr w:type="spellStart"/>
      <w:r w:rsidR="004F781B" w:rsidRPr="004F78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kharif</w:t>
      </w:r>
      <w:proofErr w:type="spellEnd"/>
      <w:r w:rsidR="004F781B" w:rsidRPr="004F781B">
        <w:rPr>
          <w:rFonts w:ascii="Times New Roman" w:hAnsi="Times New Roman" w:cs="Times New Roman"/>
          <w:b/>
          <w:bCs/>
          <w:sz w:val="24"/>
          <w:szCs w:val="24"/>
        </w:rPr>
        <w:t xml:space="preserve"> season) obtained from metabolic profiles of infested and un-infested samples at three distinct time points i.e. 24, 48 and 72 </w:t>
      </w:r>
      <w:proofErr w:type="spellStart"/>
      <w:r w:rsidR="004F781B" w:rsidRPr="004F781B">
        <w:rPr>
          <w:rFonts w:ascii="Times New Roman" w:hAnsi="Times New Roman" w:cs="Times New Roman"/>
          <w:b/>
          <w:bCs/>
          <w:sz w:val="24"/>
          <w:szCs w:val="24"/>
        </w:rPr>
        <w:t>hai</w:t>
      </w:r>
      <w:proofErr w:type="spellEnd"/>
      <w:r w:rsidR="004F781B" w:rsidRPr="004F781B">
        <w:rPr>
          <w:rFonts w:ascii="Times New Roman" w:hAnsi="Times New Roman" w:cs="Times New Roman"/>
          <w:b/>
          <w:bCs/>
          <w:sz w:val="24"/>
          <w:szCs w:val="24"/>
        </w:rPr>
        <w:t xml:space="preserve"> (hours after infestation)</w:t>
      </w:r>
      <w:r w:rsidR="00F17F57">
        <w:rPr>
          <w:rFonts w:ascii="Times New Roman" w:hAnsi="Times New Roman" w:cs="Times New Roman"/>
          <w:b/>
          <w:bCs/>
          <w:sz w:val="24"/>
          <w:szCs w:val="24"/>
        </w:rPr>
        <w:t xml:space="preserve">. RP: </w:t>
      </w:r>
      <w:bookmarkStart w:id="0" w:name="_GoBack"/>
      <w:proofErr w:type="spellStart"/>
      <w:r w:rsidR="00F17F57" w:rsidRPr="00F17F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="00A16A7E" w:rsidRPr="00F17F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ndica</w:t>
      </w:r>
      <w:proofErr w:type="spellEnd"/>
      <w:r w:rsidR="00A16A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A16A7E">
        <w:rPr>
          <w:rFonts w:ascii="Times New Roman" w:hAnsi="Times New Roman" w:cs="Times New Roman"/>
          <w:b/>
          <w:bCs/>
          <w:sz w:val="24"/>
          <w:szCs w:val="24"/>
        </w:rPr>
        <w:t>rice variety RP2068-18-3-5</w:t>
      </w:r>
    </w:p>
    <w:tbl>
      <w:tblPr>
        <w:tblStyle w:val="TableGrid"/>
        <w:tblW w:w="9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535"/>
        <w:gridCol w:w="907"/>
        <w:gridCol w:w="907"/>
        <w:gridCol w:w="794"/>
        <w:gridCol w:w="356"/>
        <w:gridCol w:w="34"/>
        <w:gridCol w:w="283"/>
        <w:gridCol w:w="559"/>
        <w:gridCol w:w="704"/>
        <w:gridCol w:w="690"/>
      </w:tblGrid>
      <w:tr w:rsidR="004F781B" w:rsidRPr="004F781B" w:rsidTr="00440421">
        <w:tc>
          <w:tcPr>
            <w:tcW w:w="1814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BIN NAME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ETABOLITE NAME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  <w:gridSpan w:val="2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4F781B" w:rsidRPr="004F781B" w:rsidTr="00440421">
        <w:trPr>
          <w:cantSplit/>
          <w:trHeight w:val="1134"/>
        </w:trPr>
        <w:tc>
          <w:tcPr>
            <w:tcW w:w="1814" w:type="dxa"/>
            <w:tcBorders>
              <w:bottom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24ha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48ha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72hai</w:t>
            </w:r>
          </w:p>
        </w:tc>
        <w:tc>
          <w:tcPr>
            <w:tcW w:w="356" w:type="dxa"/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24ha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48hai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781B" w:rsidRPr="004F781B" w:rsidRDefault="004F781B" w:rsidP="00E91776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P-I/RP-UI_72hai</w:t>
            </w:r>
          </w:p>
        </w:tc>
      </w:tr>
      <w:tr w:rsidR="004F781B" w:rsidRPr="004F781B" w:rsidTr="00440421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inor CHO</w:t>
            </w:r>
          </w:p>
          <w:p w:rsidR="004F781B" w:rsidRPr="004F781B" w:rsidRDefault="00315285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F781B" w:rsidRPr="004F781B">
              <w:rPr>
                <w:rFonts w:ascii="Times New Roman" w:hAnsi="Times New Roman" w:cs="Times New Roman"/>
                <w:sz w:val="24"/>
                <w:szCs w:val="24"/>
              </w:rPr>
              <w:t>etabolism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yoinositol</w:t>
            </w:r>
            <w:proofErr w:type="spellEnd"/>
          </w:p>
        </w:tc>
        <w:tc>
          <w:tcPr>
            <w:tcW w:w="907" w:type="dxa"/>
            <w:shd w:val="clear" w:color="000000" w:fill="FEE883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CC3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phosph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Arabinitol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8716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907" w:type="dxa"/>
            <w:shd w:val="clear" w:color="000000" w:fill="F97E6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7" w:type="dxa"/>
            <w:shd w:val="clear" w:color="000000" w:fill="FCBB7A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94" w:type="dxa"/>
            <w:shd w:val="clear" w:color="000000" w:fill="F9826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A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0</w:t>
            </w:r>
          </w:p>
        </w:tc>
        <w:tc>
          <w:tcPr>
            <w:tcW w:w="794" w:type="dxa"/>
            <w:shd w:val="clear" w:color="000000" w:fill="FEE3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907" w:type="dxa"/>
            <w:shd w:val="clear" w:color="000000" w:fill="FBA276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BAF78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CC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315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r w:rsidR="0031528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907" w:type="dxa"/>
            <w:shd w:val="clear" w:color="000000" w:fill="FDCC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BA376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907" w:type="dxa"/>
            <w:shd w:val="clear" w:color="000000" w:fill="FDD2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7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794" w:type="dxa"/>
            <w:shd w:val="clear" w:color="000000" w:fill="FCBC7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alactose-phosph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2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7DC67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89.28</w:t>
            </w:r>
          </w:p>
        </w:tc>
        <w:tc>
          <w:tcPr>
            <w:tcW w:w="794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lucose-phosph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5</w:t>
            </w:r>
          </w:p>
        </w:tc>
        <w:tc>
          <w:tcPr>
            <w:tcW w:w="704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Hexopyranos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CE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97C6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C97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TCA cycle</w:t>
            </w: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Pyruv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98B71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aconitic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5E8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2</w:t>
            </w:r>
          </w:p>
        </w:tc>
        <w:tc>
          <w:tcPr>
            <w:tcW w:w="690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Oxo-</w:t>
            </w: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lutaric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07" w:type="dxa"/>
            <w:shd w:val="clear" w:color="000000" w:fill="F9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8E9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Fumaric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3E8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EE1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Photorespiration</w:t>
            </w: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907" w:type="dxa"/>
            <w:shd w:val="clear" w:color="000000" w:fill="FDD3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7" w:type="dxa"/>
            <w:shd w:val="clear" w:color="000000" w:fill="F8766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Arachidic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BA877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Docosanoic</w:t>
            </w:r>
            <w:proofErr w:type="spellEnd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ecano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F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id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B77A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ar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A9E75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907" w:type="dxa"/>
            <w:shd w:val="clear" w:color="000000" w:fill="FEEA83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DD5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56" w:type="dxa"/>
            <w:shd w:val="clear" w:color="000000" w:fill="F9806F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9806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E6E483"/>
            <w:vAlign w:val="bottom"/>
          </w:tcPr>
          <w:p w:rsidR="004F781B" w:rsidRPr="004F781B" w:rsidRDefault="004F781B" w:rsidP="004404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907" w:type="dxa"/>
            <w:shd w:val="clear" w:color="000000" w:fill="FDD5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7" w:type="dxa"/>
            <w:shd w:val="clear" w:color="000000" w:fill="FDCB7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94" w:type="dxa"/>
            <w:shd w:val="clear" w:color="000000" w:fill="FDC6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356" w:type="dxa"/>
            <w:shd w:val="clear" w:color="000000" w:fill="FA9E75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A9E75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le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907" w:type="dxa"/>
            <w:shd w:val="clear" w:color="000000" w:fill="FDD1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7" w:type="dxa"/>
            <w:shd w:val="clear" w:color="000000" w:fill="F8696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4" w:type="dxa"/>
            <w:shd w:val="clear" w:color="000000" w:fill="F86A6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356" w:type="dxa"/>
            <w:shd w:val="clear" w:color="000000" w:fill="FCC37C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C3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decano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BA075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</w:p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thanolam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5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anolamine-phosph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scellaneous organic acids 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oic acid</w:t>
            </w:r>
          </w:p>
        </w:tc>
        <w:tc>
          <w:tcPr>
            <w:tcW w:w="907" w:type="dxa"/>
            <w:shd w:val="clear" w:color="000000" w:fill="FBA576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907" w:type="dxa"/>
            <w:shd w:val="clear" w:color="000000" w:fill="FCBB7A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94" w:type="dxa"/>
            <w:shd w:val="clear" w:color="000000" w:fill="F87A6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am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3E8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uron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o-butyr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CC1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907" w:type="dxa"/>
            <w:shd w:val="clear" w:color="000000" w:fill="FCBC7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7" w:type="dxa"/>
            <w:shd w:val="clear" w:color="000000" w:fill="FA977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94" w:type="dxa"/>
            <w:shd w:val="clear" w:color="000000" w:fill="F97F6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56" w:type="dxa"/>
            <w:shd w:val="clear" w:color="000000" w:fill="C2DA81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C2DA81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55</w:t>
            </w:r>
          </w:p>
        </w:tc>
        <w:tc>
          <w:tcPr>
            <w:tcW w:w="704" w:type="dxa"/>
            <w:shd w:val="clear" w:color="000000" w:fill="FEE683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onic acid</w:t>
            </w:r>
          </w:p>
        </w:tc>
        <w:tc>
          <w:tcPr>
            <w:tcW w:w="907" w:type="dxa"/>
            <w:shd w:val="clear" w:color="000000" w:fill="F98D7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CB479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succin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CB7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04" w:type="dxa"/>
            <w:shd w:val="clear" w:color="000000" w:fill="FEDA80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8796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704" w:type="dxa"/>
            <w:shd w:val="clear" w:color="000000" w:fill="FCBB7A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ist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8766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E6E483"/>
          </w:tcPr>
          <w:p w:rsidR="004F781B" w:rsidRPr="004F781B" w:rsidRDefault="004F781B" w:rsidP="00440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l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704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9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907" w:type="dxa"/>
            <w:shd w:val="clear" w:color="000000" w:fill="FCBF7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FBA777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EDF81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BAC77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794" w:type="dxa"/>
            <w:shd w:val="clear" w:color="000000" w:fill="F7E9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AED480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EDD81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907" w:type="dxa"/>
            <w:shd w:val="clear" w:color="000000" w:fill="FDCF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07" w:type="dxa"/>
            <w:shd w:val="clear" w:color="000000" w:fill="FCC2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94" w:type="dxa"/>
            <w:shd w:val="clear" w:color="000000" w:fill="FCC27C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DD780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000000" w:fill="EAE583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D8E0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7.37</w:t>
            </w:r>
          </w:p>
        </w:tc>
        <w:tc>
          <w:tcPr>
            <w:tcW w:w="794" w:type="dxa"/>
            <w:shd w:val="clear" w:color="000000" w:fill="FCBF7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A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4</w:t>
            </w:r>
          </w:p>
        </w:tc>
        <w:tc>
          <w:tcPr>
            <w:tcW w:w="690" w:type="dxa"/>
            <w:shd w:val="clear" w:color="000000" w:fill="E7E583"/>
            <w:vAlign w:val="bottom"/>
          </w:tcPr>
          <w:p w:rsidR="004F781B" w:rsidRPr="004F781B" w:rsidRDefault="004F781B" w:rsidP="004404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907" w:type="dxa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07" w:type="dxa"/>
            <w:shd w:val="clear" w:color="000000" w:fill="F9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1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907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9</w:t>
            </w:r>
          </w:p>
        </w:tc>
        <w:tc>
          <w:tcPr>
            <w:tcW w:w="907" w:type="dxa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794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356" w:type="dxa"/>
            <w:shd w:val="clear" w:color="000000" w:fill="FCEA84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6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907" w:type="dxa"/>
            <w:shd w:val="clear" w:color="000000" w:fill="D6E0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  <w:tc>
          <w:tcPr>
            <w:tcW w:w="907" w:type="dxa"/>
            <w:shd w:val="clear" w:color="000000" w:fill="B4D680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17</w:t>
            </w:r>
          </w:p>
        </w:tc>
        <w:tc>
          <w:tcPr>
            <w:tcW w:w="794" w:type="dxa"/>
            <w:shd w:val="clear" w:color="000000" w:fill="D6DF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90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907" w:type="dxa"/>
            <w:shd w:val="clear" w:color="000000" w:fill="D0DE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16</w:t>
            </w:r>
          </w:p>
        </w:tc>
        <w:tc>
          <w:tcPr>
            <w:tcW w:w="907" w:type="dxa"/>
            <w:shd w:val="clear" w:color="000000" w:fill="DBE182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27</w:t>
            </w:r>
          </w:p>
        </w:tc>
        <w:tc>
          <w:tcPr>
            <w:tcW w:w="794" w:type="dxa"/>
            <w:shd w:val="clear" w:color="000000" w:fill="E9E583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  <w:tc>
          <w:tcPr>
            <w:tcW w:w="356" w:type="dxa"/>
            <w:shd w:val="clear" w:color="000000" w:fill="FCEB84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4</w:t>
            </w:r>
          </w:p>
        </w:tc>
        <w:tc>
          <w:tcPr>
            <w:tcW w:w="704" w:type="dxa"/>
            <w:shd w:val="clear" w:color="000000" w:fill="FCBF7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90" w:type="dxa"/>
            <w:shd w:val="clear" w:color="000000" w:fill="F8736D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Amino acid derivatives or precursors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 lys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A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glycin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oprolin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63BE7B"/>
          </w:tcPr>
          <w:p w:rsidR="004F781B" w:rsidRPr="004F781B" w:rsidRDefault="004F781B" w:rsidP="00440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.72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im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ECE683"/>
            <w:vAlign w:val="bottom"/>
          </w:tcPr>
          <w:p w:rsidR="004F781B" w:rsidRPr="004F781B" w:rsidRDefault="004F781B" w:rsidP="004404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alan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D57F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9</w:t>
            </w:r>
          </w:p>
        </w:tc>
        <w:tc>
          <w:tcPr>
            <w:tcW w:w="794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DCD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xyribose</w:t>
            </w:r>
          </w:p>
        </w:tc>
        <w:tc>
          <w:tcPr>
            <w:tcW w:w="907" w:type="dxa"/>
            <w:shd w:val="clear" w:color="000000" w:fill="F8696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907" w:type="dxa"/>
            <w:shd w:val="clear" w:color="000000" w:fill="F8696B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BA275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94" w:type="dxa"/>
            <w:shd w:val="clear" w:color="000000" w:fill="FBAC78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3</w:t>
            </w:r>
          </w:p>
        </w:tc>
        <w:tc>
          <w:tcPr>
            <w:tcW w:w="690" w:type="dxa"/>
            <w:shd w:val="clear" w:color="000000" w:fill="F9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9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000000" w:fill="F9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690" w:type="dxa"/>
            <w:shd w:val="clear" w:color="000000" w:fill="F9E9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7</w:t>
            </w: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A9C7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Phosphate metabolism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c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phenylphosphonate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000000" w:fill="FC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phosph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 w:val="restart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Phenolic acids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98570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vMerge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is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07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Stress-related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elaic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000000" w:fill="FBB078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4F781B" w:rsidRPr="004F781B" w:rsidTr="00440421">
        <w:tc>
          <w:tcPr>
            <w:tcW w:w="1814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rmone metabolism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ole acetic acid</w:t>
            </w:r>
          </w:p>
        </w:tc>
        <w:tc>
          <w:tcPr>
            <w:tcW w:w="907" w:type="dxa"/>
            <w:shd w:val="clear" w:color="000000" w:fill="FDEB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907" w:type="dxa"/>
            <w:shd w:val="clear" w:color="000000" w:fill="FBEA84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794" w:type="dxa"/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781B" w:rsidRPr="004F781B" w:rsidTr="00440421">
        <w:tc>
          <w:tcPr>
            <w:tcW w:w="1814" w:type="dxa"/>
            <w:tcBorders>
              <w:bottom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Redox-related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78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ganox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DD07E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781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F781B" w:rsidRPr="004F781B" w:rsidRDefault="004F781B" w:rsidP="00E91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0202" w:rsidRDefault="004F781B" w:rsidP="004F78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781B">
        <w:rPr>
          <w:rFonts w:ascii="Times New Roman" w:hAnsi="Times New Roman" w:cs="Times New Roman"/>
          <w:sz w:val="24"/>
          <w:szCs w:val="24"/>
        </w:rPr>
        <w:t>RP-I/RP-UI depicts the difference in levels of metabolites in RP2068-18-3-5 tissues infested with GMB1 as compared to unexposed tissues.</w:t>
      </w:r>
      <w:r w:rsidR="00710202" w:rsidRPr="007102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781B" w:rsidRPr="004F781B" w:rsidRDefault="00710202" w:rsidP="004F781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l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ding corresponds to the magnitude of fold change in accumulation of metabolites </w:t>
      </w:r>
      <w:r w:rsidRPr="004F781B">
        <w:rPr>
          <w:rFonts w:ascii="Times New Roman" w:hAnsi="Times New Roman" w:cs="Times New Roman"/>
          <w:sz w:val="24"/>
          <w:szCs w:val="24"/>
        </w:rPr>
        <w:t>between RP-I and RP-UI</w:t>
      </w:r>
    </w:p>
    <w:p w:rsidR="004F781B" w:rsidRDefault="004F781B" w:rsidP="004F78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781B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Pr="004F781B">
        <w:rPr>
          <w:rFonts w:ascii="Times New Roman" w:hAnsi="Times New Roman" w:cs="Times New Roman"/>
          <w:sz w:val="24"/>
          <w:szCs w:val="24"/>
        </w:rPr>
        <w:t>: no change in levels of metabolites between RP-I and RP-UI</w:t>
      </w:r>
      <w:r w:rsidR="007102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0202" w:rsidRPr="004F781B" w:rsidRDefault="00710202" w:rsidP="004F78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3CB6" w:rsidRPr="004F781B" w:rsidRDefault="00DA3CB6">
      <w:pPr>
        <w:rPr>
          <w:rFonts w:ascii="Times New Roman" w:hAnsi="Times New Roman" w:cs="Times New Roman"/>
          <w:sz w:val="24"/>
          <w:szCs w:val="24"/>
        </w:rPr>
      </w:pPr>
    </w:p>
    <w:sectPr w:rsidR="00DA3CB6" w:rsidRPr="004F7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81B"/>
    <w:rsid w:val="000A4B75"/>
    <w:rsid w:val="002047B8"/>
    <w:rsid w:val="00222177"/>
    <w:rsid w:val="00315285"/>
    <w:rsid w:val="003A0632"/>
    <w:rsid w:val="00440421"/>
    <w:rsid w:val="004F781B"/>
    <w:rsid w:val="00710202"/>
    <w:rsid w:val="008A6B4E"/>
    <w:rsid w:val="00A04526"/>
    <w:rsid w:val="00A16A7E"/>
    <w:rsid w:val="00A77ED5"/>
    <w:rsid w:val="00C020B1"/>
    <w:rsid w:val="00DA3CB6"/>
    <w:rsid w:val="00DB6AAD"/>
    <w:rsid w:val="00F1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9F023-B5F8-4E59-A771-6D3722EC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78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Agarrwal</dc:creator>
  <cp:keywords/>
  <dc:description/>
  <cp:lastModifiedBy>Ruchi Agarrwal</cp:lastModifiedBy>
  <cp:revision>10</cp:revision>
  <dcterms:created xsi:type="dcterms:W3CDTF">2015-07-07T06:11:00Z</dcterms:created>
  <dcterms:modified xsi:type="dcterms:W3CDTF">2015-12-04T02:13:00Z</dcterms:modified>
</cp:coreProperties>
</file>